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87BCA" w14:textId="13E3A622" w:rsidR="008237AD" w:rsidRPr="00590ABC" w:rsidRDefault="008237AD" w:rsidP="008237AD">
      <w:pPr>
        <w:tabs>
          <w:tab w:val="left" w:pos="7662"/>
        </w:tabs>
        <w:spacing w:after="0" w:line="480" w:lineRule="auto"/>
        <w:rPr>
          <w:rFonts w:ascii="Arial" w:hAnsi="Arial" w:cs="Arial"/>
        </w:rPr>
      </w:pPr>
      <w:r w:rsidRPr="00590ABC">
        <w:rPr>
          <w:rFonts w:ascii="Arial" w:hAnsi="Arial" w:cs="Arial"/>
          <w:b/>
        </w:rPr>
        <w:t>Supplementary Table 1:</w:t>
      </w:r>
      <w:r w:rsidR="00DF1C73">
        <w:rPr>
          <w:rFonts w:ascii="Arial" w:hAnsi="Arial" w:cs="Arial"/>
        </w:rPr>
        <w:t xml:space="preserve"> </w:t>
      </w:r>
      <w:bookmarkStart w:id="0" w:name="_GoBack"/>
      <w:bookmarkEnd w:id="0"/>
    </w:p>
    <w:p w14:paraId="2D91AED4" w14:textId="77777777" w:rsidR="008237AD" w:rsidRDefault="008237AD" w:rsidP="008237AD">
      <w:pPr>
        <w:spacing w:after="0" w:line="480" w:lineRule="auto"/>
      </w:pPr>
    </w:p>
    <w:tbl>
      <w:tblPr>
        <w:tblW w:w="11245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335"/>
        <w:gridCol w:w="1815"/>
        <w:gridCol w:w="1395"/>
        <w:gridCol w:w="1605"/>
        <w:gridCol w:w="1605"/>
        <w:gridCol w:w="1605"/>
      </w:tblGrid>
      <w:tr w:rsidR="008237AD" w:rsidRPr="00590ABC" w14:paraId="60B61A9F" w14:textId="77777777" w:rsidTr="00515BA9">
        <w:trPr>
          <w:trHeight w:val="299"/>
        </w:trPr>
        <w:tc>
          <w:tcPr>
            <w:tcW w:w="1885" w:type="dxa"/>
            <w:vMerge w:val="restart"/>
            <w:shd w:val="clear" w:color="auto" w:fill="auto"/>
            <w:noWrap/>
            <w:vAlign w:val="center"/>
            <w:hideMark/>
          </w:tcPr>
          <w:p w14:paraId="48ECC891" w14:textId="77777777" w:rsidR="008237AD" w:rsidRPr="00590ABC" w:rsidRDefault="008237AD" w:rsidP="00C372A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90ABC">
              <w:rPr>
                <w:rFonts w:ascii="Arial" w:eastAsia="Times New Roman" w:hAnsi="Arial" w:cs="Arial"/>
              </w:rPr>
              <w:t>Concentration and incubation</w:t>
            </w:r>
          </w:p>
        </w:tc>
        <w:tc>
          <w:tcPr>
            <w:tcW w:w="4545" w:type="dxa"/>
            <w:gridSpan w:val="3"/>
            <w:shd w:val="clear" w:color="auto" w:fill="auto"/>
            <w:noWrap/>
            <w:vAlign w:val="center"/>
            <w:hideMark/>
          </w:tcPr>
          <w:p w14:paraId="3ED73C71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&lt;5 years</w:t>
            </w:r>
          </w:p>
        </w:tc>
        <w:tc>
          <w:tcPr>
            <w:tcW w:w="4815" w:type="dxa"/>
            <w:gridSpan w:val="3"/>
            <w:shd w:val="clear" w:color="auto" w:fill="auto"/>
            <w:noWrap/>
            <w:vAlign w:val="center"/>
            <w:hideMark/>
          </w:tcPr>
          <w:p w14:paraId="623685C1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≥ 5 years</w:t>
            </w:r>
          </w:p>
        </w:tc>
      </w:tr>
      <w:tr w:rsidR="008237AD" w:rsidRPr="00590ABC" w14:paraId="1489100D" w14:textId="77777777" w:rsidTr="00515BA9">
        <w:trPr>
          <w:trHeight w:val="299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452839FA" w14:textId="77777777" w:rsidR="008237AD" w:rsidRPr="00590ABC" w:rsidRDefault="008237AD" w:rsidP="00C372A6">
            <w:pPr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3344FB18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Cases n=18</w:t>
            </w:r>
          </w:p>
        </w:tc>
        <w:tc>
          <w:tcPr>
            <w:tcW w:w="1815" w:type="dxa"/>
            <w:shd w:val="clear" w:color="auto" w:fill="auto"/>
            <w:noWrap/>
            <w:vAlign w:val="center"/>
          </w:tcPr>
          <w:p w14:paraId="7861A84C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Controls n=18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558270FB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</w:t>
            </w:r>
            <w:r w:rsidRPr="00590AB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08353351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Cases n=61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7BFE4DA4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Controls n=57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65F574A7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</w:rPr>
              <w:t>p</w:t>
            </w:r>
            <w:r w:rsidRPr="00590ABC">
              <w:rPr>
                <w:rFonts w:ascii="Arial" w:eastAsia="Times New Roman" w:hAnsi="Arial" w:cs="Arial"/>
              </w:rPr>
              <w:t>-value</w:t>
            </w:r>
          </w:p>
        </w:tc>
      </w:tr>
      <w:tr w:rsidR="008237AD" w:rsidRPr="00590ABC" w14:paraId="5432017C" w14:textId="77777777" w:rsidTr="00515BA9">
        <w:trPr>
          <w:trHeight w:val="299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9396CFB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24hour--10x10^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5B16C41B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----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36E215E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28 ± 0.05</w:t>
            </w:r>
          </w:p>
          <w:p w14:paraId="0302D9A9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(n=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F64D8F3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---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AE3B0BA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51 ± 0.38</w:t>
            </w:r>
          </w:p>
          <w:p w14:paraId="0BFFC73C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(n=18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E8AFF6B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24 ± 0.09</w:t>
            </w:r>
          </w:p>
          <w:p w14:paraId="657595AB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(n=24)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FBAD3E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0ABC">
              <w:rPr>
                <w:rFonts w:ascii="Arial" w:eastAsia="Times New Roman" w:hAnsi="Arial" w:cs="Arial"/>
                <w:b/>
                <w:bCs/>
              </w:rPr>
              <w:t>0.002</w:t>
            </w:r>
          </w:p>
        </w:tc>
      </w:tr>
      <w:tr w:rsidR="008237AD" w:rsidRPr="00590ABC" w14:paraId="27F49667" w14:textId="77777777" w:rsidTr="00515BA9">
        <w:trPr>
          <w:trHeight w:val="299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D6FC37F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48hour</w:t>
            </w:r>
            <w:r w:rsidRPr="00590AB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 w:rsidRPr="00590ABC">
              <w:rPr>
                <w:rFonts w:ascii="Arial" w:eastAsia="Times New Roman" w:hAnsi="Arial" w:cs="Arial"/>
              </w:rPr>
              <w:t>--5x10^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3ABA39F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0.46 ± 0.41 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AB0E55A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0.38 ± 0.21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F5B7852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51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323DEB1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0.39 ± 0.31 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22324B6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0.24 ± 0.13 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944300F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0ABC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8237AD" w:rsidRPr="00590ABC" w14:paraId="780F603F" w14:textId="77777777" w:rsidTr="00515BA9">
        <w:trPr>
          <w:trHeight w:val="299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D3AB6EC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72hour--5x10^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00885CD8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58 ± 0.51 (n=12)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A5E8D88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47 ± 0.31 (n=1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86863AF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51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7C52EA5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0.43 ± 0.32 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29B27B0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>0.28 ± 0.17</w:t>
            </w:r>
          </w:p>
          <w:p w14:paraId="054E6A2D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590ABC">
              <w:rPr>
                <w:rFonts w:ascii="Arial" w:eastAsia="Times New Roman" w:hAnsi="Arial" w:cs="Arial"/>
              </w:rPr>
              <w:t xml:space="preserve">(n=53) 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C4BEEA8" w14:textId="77777777" w:rsidR="008237AD" w:rsidRPr="00590ABC" w:rsidRDefault="008237AD" w:rsidP="00C372A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90ABC">
              <w:rPr>
                <w:rFonts w:ascii="Arial" w:eastAsia="Times New Roman" w:hAnsi="Arial" w:cs="Arial"/>
                <w:b/>
                <w:bCs/>
              </w:rPr>
              <w:t>0.004</w:t>
            </w:r>
          </w:p>
        </w:tc>
      </w:tr>
    </w:tbl>
    <w:p w14:paraId="6F95A64C" w14:textId="3722702B" w:rsidR="008237AD" w:rsidRDefault="008237AD" w:rsidP="00F65A59">
      <w:r>
        <w:tab/>
      </w:r>
    </w:p>
    <w:p w14:paraId="5B19A260" w14:textId="77777777" w:rsidR="00C43878" w:rsidRDefault="00C43878">
      <w:pPr>
        <w:rPr>
          <w:rFonts w:ascii="Arial" w:hAnsi="Arial" w:cs="Arial"/>
          <w:b/>
        </w:rPr>
      </w:pPr>
    </w:p>
    <w:sectPr w:rsidR="00C43878" w:rsidSect="008237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7AD"/>
    <w:rsid w:val="00082EC0"/>
    <w:rsid w:val="001A0CD2"/>
    <w:rsid w:val="001C112B"/>
    <w:rsid w:val="003D38D6"/>
    <w:rsid w:val="00475EDF"/>
    <w:rsid w:val="004E20E8"/>
    <w:rsid w:val="00515BA9"/>
    <w:rsid w:val="007A6A22"/>
    <w:rsid w:val="008237AD"/>
    <w:rsid w:val="0083275E"/>
    <w:rsid w:val="0091796E"/>
    <w:rsid w:val="00B210DF"/>
    <w:rsid w:val="00B516F9"/>
    <w:rsid w:val="00B53EC5"/>
    <w:rsid w:val="00BA4436"/>
    <w:rsid w:val="00C154A8"/>
    <w:rsid w:val="00C43878"/>
    <w:rsid w:val="00C503DB"/>
    <w:rsid w:val="00D04679"/>
    <w:rsid w:val="00DF1C73"/>
    <w:rsid w:val="00E05A69"/>
    <w:rsid w:val="00EF6CC7"/>
    <w:rsid w:val="00F65A59"/>
    <w:rsid w:val="00F6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A476"/>
  <w15:chartTrackingRefBased/>
  <w15:docId w15:val="{362FCD2F-BA71-4A90-8A11-B475B3E7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C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6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ha Iqbal</dc:creator>
  <cp:keywords/>
  <dc:description/>
  <cp:lastModifiedBy>Nuzhat Muhammad Ashraf Khatri</cp:lastModifiedBy>
  <cp:revision>5</cp:revision>
  <dcterms:created xsi:type="dcterms:W3CDTF">2019-12-10T07:17:00Z</dcterms:created>
  <dcterms:modified xsi:type="dcterms:W3CDTF">2019-12-12T06:00:00Z</dcterms:modified>
</cp:coreProperties>
</file>